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56812E" w14:textId="52DE2A53" w:rsidR="009202FD" w:rsidRPr="00937925" w:rsidRDefault="009202FD" w:rsidP="009202FD">
      <w:pPr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eastAsia="宋体" w:hAnsi="Times New Roman" w:cs="Times New Roman"/>
          <w:sz w:val="28"/>
          <w:szCs w:val="28"/>
        </w:rPr>
        <w:t xml:space="preserve">TableS6 </w:t>
      </w:r>
      <w:r w:rsidRPr="00937925">
        <w:rPr>
          <w:rFonts w:ascii="Times New Roman" w:eastAsia="宋体" w:hAnsi="Times New Roman" w:cs="Times New Roman"/>
          <w:sz w:val="28"/>
          <w:szCs w:val="28"/>
        </w:rPr>
        <w:t>Primer sequences</w:t>
      </w:r>
      <w:r w:rsidRPr="00937925">
        <w:rPr>
          <w:rFonts w:ascii="Times New Roman" w:hAnsi="Times New Roman" w:cs="Times New Roman"/>
          <w:sz w:val="28"/>
          <w:szCs w:val="28"/>
        </w:rPr>
        <w:t xml:space="preserve"> for </w:t>
      </w:r>
      <w:r>
        <w:rPr>
          <w:rFonts w:ascii="Times New Roman" w:hAnsi="Times New Roman" w:cs="Times New Roman"/>
          <w:sz w:val="28"/>
          <w:szCs w:val="28"/>
        </w:rPr>
        <w:t>chip-q</w:t>
      </w:r>
      <w:r w:rsidRPr="00937925">
        <w:rPr>
          <w:rFonts w:ascii="Times New Roman" w:hAnsi="Times New Roman" w:cs="Times New Roman"/>
          <w:sz w:val="28"/>
          <w:szCs w:val="28"/>
        </w:rPr>
        <w:t>PCR</w:t>
      </w:r>
      <w:r w:rsidR="00A66375">
        <w:rPr>
          <w:rFonts w:ascii="Times New Roman" w:hAnsi="Times New Roman" w:cs="Times New Roman"/>
          <w:sz w:val="28"/>
          <w:szCs w:val="28"/>
        </w:rPr>
        <w:t xml:space="preserve"> of H2A.Z</w:t>
      </w:r>
    </w:p>
    <w:tbl>
      <w:tblPr>
        <w:tblW w:w="5250" w:type="pct"/>
        <w:jc w:val="center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ook w:val="01A0" w:firstRow="1" w:lastRow="0" w:firstColumn="1" w:lastColumn="1" w:noHBand="0" w:noVBand="0"/>
      </w:tblPr>
      <w:tblGrid>
        <w:gridCol w:w="2192"/>
        <w:gridCol w:w="6529"/>
      </w:tblGrid>
      <w:tr w:rsidR="009202FD" w:rsidRPr="0000336F" w14:paraId="7757FE55" w14:textId="77777777" w:rsidTr="00175543">
        <w:trPr>
          <w:trHeight w:val="348"/>
          <w:jc w:val="center"/>
        </w:trPr>
        <w:tc>
          <w:tcPr>
            <w:tcW w:w="1257" w:type="pct"/>
          </w:tcPr>
          <w:p w14:paraId="51A687D8" w14:textId="77777777" w:rsidR="009202FD" w:rsidRPr="0000336F" w:rsidRDefault="009202FD" w:rsidP="0017554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336F">
              <w:rPr>
                <w:rFonts w:ascii="Times New Roman" w:eastAsia="宋体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3743" w:type="pct"/>
          </w:tcPr>
          <w:p w14:paraId="7CB643E7" w14:textId="77777777" w:rsidR="009202FD" w:rsidRPr="0000336F" w:rsidRDefault="009202FD" w:rsidP="00175543">
            <w:pPr>
              <w:ind w:firstLineChars="450" w:firstLine="10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336F">
              <w:rPr>
                <w:rFonts w:ascii="Times New Roman" w:eastAsia="宋体" w:hAnsi="Times New Roman" w:cs="Times New Roman"/>
                <w:sz w:val="24"/>
                <w:szCs w:val="24"/>
              </w:rPr>
              <w:t>Primer sequences                   size</w:t>
            </w:r>
          </w:p>
        </w:tc>
      </w:tr>
      <w:tr w:rsidR="009202FD" w:rsidRPr="0000336F" w14:paraId="627D9440" w14:textId="77777777" w:rsidTr="00175543">
        <w:trPr>
          <w:trHeight w:val="2825"/>
          <w:jc w:val="center"/>
        </w:trPr>
        <w:tc>
          <w:tcPr>
            <w:tcW w:w="1257" w:type="pct"/>
          </w:tcPr>
          <w:p w14:paraId="2D3B99F7" w14:textId="0B5AA3BE" w:rsidR="009202FD" w:rsidRDefault="009202FD" w:rsidP="0017554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DK14</w:t>
            </w:r>
          </w:p>
          <w:p w14:paraId="628E56FE" w14:textId="77777777" w:rsidR="009202FD" w:rsidRDefault="009202FD" w:rsidP="0017554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09AC4C4E" w14:textId="77777777" w:rsidR="009202FD" w:rsidRDefault="009202FD" w:rsidP="0017554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DKN1A</w:t>
            </w:r>
          </w:p>
          <w:p w14:paraId="31F813BE" w14:textId="77777777" w:rsidR="009202FD" w:rsidRDefault="009202FD" w:rsidP="0017554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151A3DD6" w14:textId="77777777" w:rsidR="009202FD" w:rsidRDefault="009202FD" w:rsidP="0017554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GF1</w:t>
            </w:r>
          </w:p>
          <w:p w14:paraId="2AC2FE1B" w14:textId="77777777" w:rsidR="009202FD" w:rsidRDefault="009202FD" w:rsidP="0017554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159B109A" w14:textId="77777777" w:rsidR="009202FD" w:rsidRDefault="009202FD" w:rsidP="0017554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J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UP</w:t>
            </w:r>
          </w:p>
          <w:p w14:paraId="78D89FA9" w14:textId="77777777" w:rsidR="009202FD" w:rsidRDefault="009202FD" w:rsidP="0017554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29720DAF" w14:textId="77777777" w:rsidR="009202FD" w:rsidRDefault="009202FD" w:rsidP="0017554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INT1</w:t>
            </w:r>
          </w:p>
          <w:p w14:paraId="1783ACA5" w14:textId="77777777" w:rsidR="009202FD" w:rsidRDefault="009202FD" w:rsidP="0017554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31830704" w14:textId="77777777" w:rsidR="009202FD" w:rsidRPr="00030201" w:rsidRDefault="009202FD" w:rsidP="0017554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F3</w:t>
            </w:r>
          </w:p>
        </w:tc>
        <w:tc>
          <w:tcPr>
            <w:tcW w:w="3743" w:type="pct"/>
          </w:tcPr>
          <w:p w14:paraId="5040343D" w14:textId="236FF5AB" w:rsidR="009202FD" w:rsidRPr="00030201" w:rsidRDefault="009202FD" w:rsidP="0017554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030201">
                <w:rPr>
                  <w:rFonts w:ascii="Times New Roman" w:eastAsia="宋体" w:hAnsi="Times New Roman" w:cs="Times New Roman"/>
                  <w:sz w:val="24"/>
                  <w:szCs w:val="24"/>
                </w:rPr>
                <w:t>5’</w:t>
              </w:r>
            </w:smartTag>
            <w:r w:rsidRPr="00030201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="0009141A" w:rsidRPr="00966B71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GCTCACTAGCCGGTGAAAGT</w:t>
            </w:r>
            <w:r w:rsidRPr="0003020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-3          </w:t>
            </w:r>
            <w:r w:rsidR="0009141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21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bp</w:t>
            </w:r>
          </w:p>
          <w:p w14:paraId="4A20D7CF" w14:textId="233C9F0A" w:rsidR="009202FD" w:rsidRDefault="009202FD" w:rsidP="0017554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030201">
                <w:rPr>
                  <w:rFonts w:ascii="Times New Roman" w:eastAsia="宋体" w:hAnsi="Times New Roman" w:cs="Times New Roman"/>
                  <w:sz w:val="24"/>
                  <w:szCs w:val="24"/>
                </w:rPr>
                <w:t>5’</w:t>
              </w:r>
            </w:smartTag>
            <w:r w:rsidRPr="00030201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="0009141A" w:rsidRPr="00966B71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CCATTTTCAGCCTGGACTTC</w:t>
            </w:r>
            <w:r w:rsidRPr="0003020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-</w:t>
            </w:r>
            <w:r w:rsidRPr="0000336F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  <w:p w14:paraId="6903FD42" w14:textId="12BD87F8" w:rsidR="009202FD" w:rsidRPr="00030201" w:rsidRDefault="009202FD" w:rsidP="0017554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030201">
                <w:rPr>
                  <w:rFonts w:ascii="Times New Roman" w:eastAsia="宋体" w:hAnsi="Times New Roman" w:cs="Times New Roman"/>
                  <w:sz w:val="24"/>
                  <w:szCs w:val="24"/>
                </w:rPr>
                <w:t>5’</w:t>
              </w:r>
            </w:smartTag>
            <w:r w:rsidRPr="00030201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DA065D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09141A" w:rsidRPr="00966B71">
              <w:rPr>
                <w:rFonts w:ascii="Times New Roman" w:eastAsia="黑体" w:hAnsi="Times New Roman" w:cs="Times New Roman"/>
                <w:sz w:val="24"/>
                <w:szCs w:val="24"/>
              </w:rPr>
              <w:t>AGGAAGGGGATGGTAGGAGA</w:t>
            </w:r>
            <w:r w:rsidRPr="0003020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-3          </w:t>
            </w:r>
            <w:r w:rsidR="0009141A">
              <w:rPr>
                <w:rFonts w:ascii="Times New Roman" w:eastAsia="宋体" w:hAnsi="Times New Roman" w:cs="Times New Roman"/>
                <w:sz w:val="24"/>
                <w:szCs w:val="24"/>
              </w:rPr>
              <w:t>15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bp</w:t>
            </w:r>
          </w:p>
          <w:p w14:paraId="5917BDBE" w14:textId="1684E47B" w:rsidR="009202FD" w:rsidRDefault="009202FD" w:rsidP="0017554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030201">
                <w:rPr>
                  <w:rFonts w:ascii="Times New Roman" w:eastAsia="宋体" w:hAnsi="Times New Roman" w:cs="Times New Roman"/>
                  <w:sz w:val="24"/>
                  <w:szCs w:val="24"/>
                </w:rPr>
                <w:t>5’</w:t>
              </w:r>
            </w:smartTag>
            <w:r w:rsidRPr="00030201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DA065D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09141A" w:rsidRPr="00966B71">
              <w:rPr>
                <w:rFonts w:ascii="Times New Roman" w:eastAsia="黑体" w:hAnsi="Times New Roman" w:cs="Times New Roman"/>
                <w:sz w:val="24"/>
                <w:szCs w:val="24"/>
              </w:rPr>
              <w:t>CTCCCAGCACACACTCACAC</w:t>
            </w:r>
            <w:r w:rsidRPr="0003020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-</w:t>
            </w:r>
            <w:r w:rsidRPr="0000336F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  <w:p w14:paraId="7ED70A05" w14:textId="4FF50EA9" w:rsidR="009202FD" w:rsidRPr="00030201" w:rsidRDefault="009202FD" w:rsidP="0017554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030201">
                <w:rPr>
                  <w:rFonts w:ascii="Times New Roman" w:eastAsia="宋体" w:hAnsi="Times New Roman" w:cs="Times New Roman"/>
                  <w:sz w:val="24"/>
                  <w:szCs w:val="24"/>
                </w:rPr>
                <w:t>5’</w:t>
              </w:r>
            </w:smartTag>
            <w:r w:rsidRPr="00030201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DA065D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09141A" w:rsidRPr="00966B71">
              <w:rPr>
                <w:rFonts w:ascii="Times New Roman" w:eastAsia="黑体" w:hAnsi="Times New Roman" w:cs="Times New Roman"/>
                <w:sz w:val="24"/>
                <w:szCs w:val="24"/>
              </w:rPr>
              <w:t>TGATTCCCCAGGAAGATTTG</w:t>
            </w:r>
            <w:r w:rsidRPr="0003020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-3           </w:t>
            </w:r>
            <w:r w:rsidR="0009141A">
              <w:rPr>
                <w:rFonts w:ascii="Times New Roman" w:eastAsia="宋体" w:hAnsi="Times New Roman" w:cs="Times New Roman"/>
                <w:sz w:val="24"/>
                <w:szCs w:val="24"/>
              </w:rPr>
              <w:t>216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bp</w:t>
            </w:r>
          </w:p>
          <w:p w14:paraId="1AA86684" w14:textId="1B788EF9" w:rsidR="009202FD" w:rsidRDefault="009202FD" w:rsidP="0017554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030201">
                <w:rPr>
                  <w:rFonts w:ascii="Times New Roman" w:eastAsia="宋体" w:hAnsi="Times New Roman" w:cs="Times New Roman"/>
                  <w:sz w:val="24"/>
                  <w:szCs w:val="24"/>
                </w:rPr>
                <w:t>5’</w:t>
              </w:r>
            </w:smartTag>
            <w:r w:rsidRPr="00030201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DA065D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09141A" w:rsidRPr="00966B71">
              <w:rPr>
                <w:rFonts w:ascii="Times New Roman" w:eastAsia="黑体" w:hAnsi="Times New Roman" w:cs="Times New Roman"/>
                <w:sz w:val="24"/>
                <w:szCs w:val="24"/>
              </w:rPr>
              <w:t>TTGCTCACACAACCACAACA</w:t>
            </w:r>
            <w:r w:rsidRPr="0003020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-</w:t>
            </w:r>
            <w:r w:rsidRPr="0000336F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  <w:p w14:paraId="4971A3CE" w14:textId="5334A299" w:rsidR="009202FD" w:rsidRPr="00030201" w:rsidRDefault="009202FD" w:rsidP="0017554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030201">
                <w:rPr>
                  <w:rFonts w:ascii="Times New Roman" w:eastAsia="宋体" w:hAnsi="Times New Roman" w:cs="Times New Roman"/>
                  <w:sz w:val="24"/>
                  <w:szCs w:val="24"/>
                </w:rPr>
                <w:t>5’</w:t>
              </w:r>
            </w:smartTag>
            <w:r w:rsidRPr="00030201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DA065D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</w:t>
            </w:r>
            <w:r w:rsidR="0009141A" w:rsidRPr="00966B71">
              <w:rPr>
                <w:rFonts w:ascii="Times New Roman" w:eastAsia="黑体" w:hAnsi="Times New Roman" w:cs="Times New Roman"/>
                <w:sz w:val="24"/>
                <w:szCs w:val="24"/>
              </w:rPr>
              <w:t>CCAAGAGGGCAGAACTGAAG</w:t>
            </w:r>
            <w:r w:rsidRPr="0003020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-3         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="0009141A">
              <w:rPr>
                <w:rFonts w:ascii="Times New Roman" w:eastAsia="宋体" w:hAnsi="Times New Roman" w:cs="Times New Roman"/>
                <w:sz w:val="24"/>
                <w:szCs w:val="24"/>
              </w:rPr>
              <w:t>77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bp</w:t>
            </w:r>
          </w:p>
          <w:p w14:paraId="27A5E51D" w14:textId="44F25613" w:rsidR="009202FD" w:rsidRDefault="009202FD" w:rsidP="0017554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030201">
                <w:rPr>
                  <w:rFonts w:ascii="Times New Roman" w:eastAsia="宋体" w:hAnsi="Times New Roman" w:cs="Times New Roman"/>
                  <w:sz w:val="24"/>
                  <w:szCs w:val="24"/>
                </w:rPr>
                <w:t>5’</w:t>
              </w:r>
            </w:smartTag>
            <w:r w:rsidRPr="00030201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DA065D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09141A" w:rsidRPr="00966B71">
              <w:rPr>
                <w:rFonts w:ascii="Times New Roman" w:eastAsia="黑体" w:hAnsi="Times New Roman" w:cs="Times New Roman"/>
                <w:sz w:val="24"/>
                <w:szCs w:val="24"/>
              </w:rPr>
              <w:t>GAGCCCAGAAGGAGGAAAAT</w:t>
            </w:r>
            <w:r w:rsidRPr="0003020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-</w:t>
            </w:r>
            <w:r w:rsidRPr="0000336F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  <w:p w14:paraId="225343C2" w14:textId="63AE0BC1" w:rsidR="009202FD" w:rsidRPr="00030201" w:rsidRDefault="009202FD" w:rsidP="0017554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030201">
                <w:rPr>
                  <w:rFonts w:ascii="Times New Roman" w:eastAsia="宋体" w:hAnsi="Times New Roman" w:cs="Times New Roman"/>
                  <w:sz w:val="24"/>
                  <w:szCs w:val="24"/>
                </w:rPr>
                <w:t>5’</w:t>
              </w:r>
            </w:smartTag>
            <w:r w:rsidRPr="00030201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DA065D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</w:t>
            </w:r>
            <w:r w:rsidR="0009141A" w:rsidRPr="00966B71">
              <w:rPr>
                <w:rFonts w:ascii="Times New Roman" w:eastAsia="黑体" w:hAnsi="Times New Roman" w:cs="Times New Roman"/>
                <w:sz w:val="24"/>
                <w:szCs w:val="24"/>
              </w:rPr>
              <w:t>GCCCTGGAAAGCTCCTACTT</w:t>
            </w:r>
            <w:r w:rsidRPr="0003020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-3          </w:t>
            </w:r>
            <w:r w:rsidR="0009141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73bp</w:t>
            </w:r>
          </w:p>
          <w:p w14:paraId="6F5B221F" w14:textId="014279F9" w:rsidR="009202FD" w:rsidRDefault="009202FD" w:rsidP="0017554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030201">
                <w:rPr>
                  <w:rFonts w:ascii="Times New Roman" w:eastAsia="宋体" w:hAnsi="Times New Roman" w:cs="Times New Roman"/>
                  <w:sz w:val="24"/>
                  <w:szCs w:val="24"/>
                </w:rPr>
                <w:t>5’</w:t>
              </w:r>
            </w:smartTag>
            <w:r w:rsidRPr="00030201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DA065D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09141A" w:rsidRPr="00966B71">
              <w:rPr>
                <w:rFonts w:ascii="Times New Roman" w:eastAsia="黑体" w:hAnsi="Times New Roman" w:cs="Times New Roman"/>
                <w:sz w:val="24"/>
                <w:szCs w:val="24"/>
              </w:rPr>
              <w:t>GCCCTGAGGAGTCTTGTCTG</w:t>
            </w:r>
            <w:r w:rsidRPr="0003020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-</w:t>
            </w:r>
            <w:r w:rsidRPr="0000336F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  <w:p w14:paraId="1638E564" w14:textId="6BBA8C3F" w:rsidR="009202FD" w:rsidRPr="00030201" w:rsidRDefault="009202FD" w:rsidP="0017554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030201">
                <w:rPr>
                  <w:rFonts w:ascii="Times New Roman" w:eastAsia="宋体" w:hAnsi="Times New Roman" w:cs="Times New Roman"/>
                  <w:sz w:val="24"/>
                  <w:szCs w:val="24"/>
                </w:rPr>
                <w:t>5’</w:t>
              </w:r>
            </w:smartTag>
            <w:r w:rsidRPr="00030201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DA065D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</w:t>
            </w:r>
            <w:r w:rsidR="0009141A" w:rsidRPr="00966B71">
              <w:rPr>
                <w:rFonts w:ascii="Times New Roman" w:eastAsia="黑体" w:hAnsi="Times New Roman" w:cs="Times New Roman"/>
                <w:sz w:val="24"/>
                <w:szCs w:val="24"/>
              </w:rPr>
              <w:t>GGCTACGTCAGACCCATTTT</w:t>
            </w:r>
            <w:r w:rsidRPr="0003020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-3         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03020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09141A">
              <w:rPr>
                <w:rFonts w:ascii="Times New Roman" w:eastAsia="宋体" w:hAnsi="Times New Roman" w:cs="Times New Roman"/>
                <w:sz w:val="24"/>
                <w:szCs w:val="24"/>
              </w:rPr>
              <w:t>218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bp</w:t>
            </w:r>
          </w:p>
          <w:p w14:paraId="1FC4F6FC" w14:textId="5195AB05" w:rsidR="009202FD" w:rsidRPr="00030201" w:rsidRDefault="009202FD" w:rsidP="0017554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030201">
                <w:rPr>
                  <w:rFonts w:ascii="Times New Roman" w:eastAsia="宋体" w:hAnsi="Times New Roman" w:cs="Times New Roman"/>
                  <w:sz w:val="24"/>
                  <w:szCs w:val="24"/>
                </w:rPr>
                <w:t>5’</w:t>
              </w:r>
            </w:smartTag>
            <w:r w:rsidRPr="00030201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DA065D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09141A" w:rsidRPr="00966B71">
              <w:rPr>
                <w:rFonts w:ascii="Times New Roman" w:eastAsia="黑体" w:hAnsi="Times New Roman" w:cs="Times New Roman"/>
                <w:sz w:val="24"/>
                <w:szCs w:val="24"/>
              </w:rPr>
              <w:t>AGGCGGGGTCACTTTTTACT</w:t>
            </w:r>
            <w:r w:rsidRPr="0003020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-</w:t>
            </w:r>
            <w:r w:rsidRPr="0000336F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  <w:p w14:paraId="6243EA3A" w14:textId="77777777" w:rsidR="009202FD" w:rsidRPr="0000336F" w:rsidRDefault="009202FD" w:rsidP="0017554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                </w:t>
            </w:r>
          </w:p>
        </w:tc>
      </w:tr>
    </w:tbl>
    <w:p w14:paraId="06AD4BA5" w14:textId="77777777" w:rsidR="009202FD" w:rsidRDefault="009202FD" w:rsidP="009202FD"/>
    <w:p w14:paraId="1BCB02B8" w14:textId="77777777" w:rsidR="003538CE" w:rsidRPr="009202FD" w:rsidRDefault="003538CE"/>
    <w:sectPr w:rsidR="003538CE" w:rsidRPr="009202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21158A" w14:textId="77777777" w:rsidR="00C45A91" w:rsidRDefault="00C45A91" w:rsidP="009202FD">
      <w:r>
        <w:separator/>
      </w:r>
    </w:p>
  </w:endnote>
  <w:endnote w:type="continuationSeparator" w:id="0">
    <w:p w14:paraId="07BC406F" w14:textId="77777777" w:rsidR="00C45A91" w:rsidRDefault="00C45A91" w:rsidP="009202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24C562" w14:textId="77777777" w:rsidR="00C45A91" w:rsidRDefault="00C45A91" w:rsidP="009202FD">
      <w:r>
        <w:separator/>
      </w:r>
    </w:p>
  </w:footnote>
  <w:footnote w:type="continuationSeparator" w:id="0">
    <w:p w14:paraId="51DE6894" w14:textId="77777777" w:rsidR="00C45A91" w:rsidRDefault="00C45A91" w:rsidP="009202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A7F5CCDA-E4E3-4EE0-9AC4-025B7116F0CD}"/>
    <w:docVar w:name="KY_MEDREF_VERSION" w:val="3"/>
  </w:docVars>
  <w:rsids>
    <w:rsidRoot w:val="00332436"/>
    <w:rsid w:val="0009141A"/>
    <w:rsid w:val="00332436"/>
    <w:rsid w:val="003538CE"/>
    <w:rsid w:val="00794A76"/>
    <w:rsid w:val="008E23A8"/>
    <w:rsid w:val="009202FD"/>
    <w:rsid w:val="00945A7E"/>
    <w:rsid w:val="00A66375"/>
    <w:rsid w:val="00C45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4:docId w14:val="413BBE1A"/>
  <w15:chartTrackingRefBased/>
  <w15:docId w15:val="{A4F4572D-6C86-428C-B299-5C8991C76F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02F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02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202F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202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202F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9</Words>
  <Characters>508</Characters>
  <Application>Microsoft Office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</dc:creator>
  <cp:keywords/>
  <dc:description/>
  <cp:lastModifiedBy>Yin</cp:lastModifiedBy>
  <cp:revision>5</cp:revision>
  <dcterms:created xsi:type="dcterms:W3CDTF">2021-03-25T07:25:00Z</dcterms:created>
  <dcterms:modified xsi:type="dcterms:W3CDTF">2021-04-09T07:53:00Z</dcterms:modified>
</cp:coreProperties>
</file>